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91B" w:rsidRDefault="00374090">
      <w:r>
        <w:rPr>
          <w:noProof/>
          <w:lang w:eastAsia="en-GB"/>
        </w:rPr>
        <mc:AlternateContent>
          <mc:Choice Requires="wpc">
            <w:drawing>
              <wp:inline distT="0" distB="0" distL="0" distR="0">
                <wp:extent cx="8863330" cy="5732979"/>
                <wp:effectExtent l="0" t="0" r="509270" b="325120"/>
                <wp:docPr id="4" name="Canva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600" y="5513000"/>
                            <a:ext cx="8782700" cy="55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74090" w:rsidRPr="0043696D" w:rsidRDefault="00374090" w:rsidP="003740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All adjusted for BMI, BMI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position w:val="7"/>
                                  <w:sz w:val="18"/>
                                  <w:vertAlign w:val="superscript"/>
                                </w:rPr>
                                <w:t>2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, HRT use (never, current, former, ever), read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, age at first birth and parity</w:t>
                              </w: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. a) </w:t>
                              </w:r>
                              <w:proofErr w:type="gramStart"/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>additionally</w:t>
                              </w:r>
                              <w:proofErr w:type="gramEnd"/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 adjusted for age.</w:t>
                              </w:r>
                            </w:p>
                            <w:p w:rsidR="00374090" w:rsidRPr="0043696D" w:rsidRDefault="00374090" w:rsidP="003740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43696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18"/>
                                </w:rPr>
                                <w:t xml:space="preserve">Chile excluded from a) and c) as all women premenopausal. Norway, Australia-Greek and Australia-Italian excluded from a) and b) as all women postmenopausal. Turkey excluded from a) as age and menopausal status completely correlated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2" name="TextBox 514"/>
                        <wps:cNvSpPr txBox="1">
                          <a:spLocks noChangeArrowheads="1"/>
                        </wps:cNvSpPr>
                        <wps:spPr bwMode="auto">
                          <a:xfrm>
                            <a:off x="1600" y="118900"/>
                            <a:ext cx="9000500" cy="38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74090" w:rsidRPr="000F02A8" w:rsidRDefault="00374090" w:rsidP="0037409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0F02A8"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4 </w:t>
                              </w:r>
                              <w:r w:rsidRPr="000F02A8">
                                <w:rPr>
                                  <w:rFonts w:ascii="Arial" w:hAnsi="Arial"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Fig:</w:t>
                              </w:r>
                              <w:r w:rsidRPr="000F02A8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Associations of square-</w:t>
                              </w:r>
                              <w:proofErr w:type="spellStart"/>
                              <w:r w:rsidRPr="008A7B1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oot</w:t>
                              </w:r>
                              <w:proofErr w:type="spellEnd"/>
                              <w:r w:rsidRPr="008A7B1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dense area (cm), by population group, with (a) menopausal status, (b) age at pre-menopausal ages and (c) age at post-menopausal ages, meta-combined overall and by low</w:t>
                              </w:r>
                              <w:r w:rsidRPr="000F02A8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, medium and high breast cancer incidence rate in the source popul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02500"/>
                            <a:ext cx="9382100" cy="4842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4" o:spid="_x0000_s1026" editas="canvas" style="width:697.9pt;height:451.4pt;mso-position-horizontal-relative:char;mso-position-vertical-relative:line" coordsize="88633,57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633;height:57327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16;top:55130;width:87827;height:5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wtjL4A&#10;AADaAAAADwAAAGRycy9kb3ducmV2LnhtbERPTWvCQBC9C/0Pywi96cZCRVLXEGwLHrxo0/uQnWZD&#10;s7MhOzXx37uC0NPweJ+zLSbfqQsNsQ1sYLXMQBHXwbbcGKi+PhcbUFGQLXaBycCVIhS7p9kWcxtG&#10;PtHlLI1KIRxzNOBE+lzrWDvyGJehJ07cTxg8SoJDo+2AYwr3nX7JsrX22HJqcNjT3lH9e/7zBkRs&#10;ubpWHz4evqfj++iy+hUrY57nU/kGSmiSf/HDfbBpPtxfuV+9u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8LYy+AAAA2gAAAA8AAAAAAAAAAAAAAAAAmAIAAGRycy9kb3ducmV2&#10;LnhtbFBLBQYAAAAABAAEAPUAAACDAwAAAAA=&#10;" filled="f" stroked="f">
                  <v:textbox style="mso-fit-shape-to-text:t">
                    <w:txbxContent>
                      <w:p w:rsidR="00374090" w:rsidRPr="0043696D" w:rsidRDefault="00374090" w:rsidP="00374090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All adjusted for BMI, BMI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position w:val="7"/>
                            <w:sz w:val="18"/>
                            <w:vertAlign w:val="superscript"/>
                          </w:rPr>
                          <w:t>2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, HRT use (never, current, former, ever), reader</w:t>
                        </w: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, age at first birth and parity</w:t>
                        </w: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. a) </w:t>
                        </w:r>
                        <w:proofErr w:type="gramStart"/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>additionally</w:t>
                        </w:r>
                        <w:proofErr w:type="gramEnd"/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 adjusted for age.</w:t>
                        </w:r>
                      </w:p>
                      <w:p w:rsidR="00374090" w:rsidRPr="0043696D" w:rsidRDefault="00374090" w:rsidP="00374090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43696D">
                          <w:rPr>
                            <w:rFonts w:ascii="Calibri" w:hAnsi="Calibri"/>
                            <w:color w:val="000000"/>
                            <w:kern w:val="24"/>
                            <w:sz w:val="18"/>
                          </w:rPr>
                          <w:t xml:space="preserve">Chile excluded from a) and c) as all women premenopausal. Norway, Australia-Greek and Australia-Italian excluded from a) and b) as all women postmenopausal. Turkey excluded from a) as age and menopausal status completely correlated. </w:t>
                        </w:r>
                      </w:p>
                    </w:txbxContent>
                  </v:textbox>
                </v:shape>
                <v:shape id="TextBox 514" o:spid="_x0000_s1029" type="#_x0000_t202" style="position:absolute;left:16;top:1189;width:90005;height:38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374090" w:rsidRPr="000F02A8" w:rsidRDefault="00374090" w:rsidP="00374090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0F02A8"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4 </w:t>
                        </w:r>
                        <w:r w:rsidRPr="000F02A8">
                          <w:rPr>
                            <w:rFonts w:ascii="Arial" w:hAnsi="Arial"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Fig:</w:t>
                        </w:r>
                        <w:r w:rsidRPr="000F02A8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Associations of square-</w:t>
                        </w:r>
                        <w:proofErr w:type="spellStart"/>
                        <w:r w:rsidRPr="008A7B1D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root</w:t>
                        </w:r>
                        <w:proofErr w:type="spellEnd"/>
                        <w:r w:rsidRPr="008A7B1D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dense area (cm), by population group, with (a) menopausal status, (b) age at pre-menopausal ages and (c) age at post-menopausal ages, meta-combined overall and by low</w:t>
                        </w:r>
                        <w:r w:rsidRPr="000F02A8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, medium and high breast cancer incidence rate in the source population</w:t>
                        </w:r>
                      </w:p>
                    </w:txbxContent>
                  </v:textbox>
                </v:shape>
                <v:shape id="Picture 13" o:spid="_x0000_s1030" type="#_x0000_t75" style="position:absolute;top:5025;width:93821;height:484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S4A0S+AAAA2gAAAA8AAABkcnMvZG93bnJldi54bWxEj0GrwjAQhO+C/yGs4E1TnyBajSKCICKC&#10;VjwvzdoUm01p8rT+eyMIHoeZb4ZZrFpbiQc1vnSsYDRMQBDnTpdcKLhk28EUhA/IGivHpOBFHlbL&#10;bmeBqXZPPtHjHAoRS9inqMCEUKdS+tyQRT90NXH0bq6xGKJsCqkbfMZyW8m/JJlIiyXHBYM1bQzl&#10;9/O/VTAe+72v7Dpkr+vRbGfZ4TTKD0r1e+16DiJQG37hL73TkYPPlXgD5PIN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S4A0S+AAAA2gAAAA8AAAAAAAAAAAAAAAAAnwIAAGRy&#10;cy9kb3ducmV2LnhtbFBLBQYAAAAABAAEAPcAAACKAwAAAAA=&#10;">
                  <v:imagedata r:id="rId5" o:title=""/>
                  <v:path arrowok="t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B8191B" w:rsidSect="003740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090"/>
    <w:rsid w:val="00374090"/>
    <w:rsid w:val="00B8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B47FE-4516-475A-9D2B-AD9996E49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4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1</cp:revision>
  <dcterms:created xsi:type="dcterms:W3CDTF">2017-05-07T21:10:00Z</dcterms:created>
  <dcterms:modified xsi:type="dcterms:W3CDTF">2017-05-07T21:12:00Z</dcterms:modified>
</cp:coreProperties>
</file>